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47A0EE" w14:textId="4D42792D" w:rsidR="00927172" w:rsidRPr="00573F36" w:rsidRDefault="00927172" w:rsidP="0092717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573F3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 w:rsidR="00592C7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573F3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2. </w:t>
      </w:r>
      <w:r w:rsidRPr="00573F36">
        <w:rPr>
          <w:rFonts w:ascii="Times New Roman" w:hAnsi="Times New Roman" w:cs="Times New Roman"/>
          <w:color w:val="000000" w:themeColor="text1"/>
          <w:sz w:val="20"/>
          <w:szCs w:val="20"/>
        </w:rPr>
        <w:t>Correlation between UBE2T expression and the clinicopathologic characteristics of gastric cancer patients.</w:t>
      </w:r>
    </w:p>
    <w:tbl>
      <w:tblPr>
        <w:tblStyle w:val="61"/>
        <w:tblW w:w="8277" w:type="dxa"/>
        <w:tblLook w:val="04A0" w:firstRow="1" w:lastRow="0" w:firstColumn="1" w:lastColumn="0" w:noHBand="0" w:noVBand="1"/>
      </w:tblPr>
      <w:tblGrid>
        <w:gridCol w:w="2268"/>
        <w:gridCol w:w="1984"/>
        <w:gridCol w:w="1984"/>
        <w:gridCol w:w="907"/>
        <w:gridCol w:w="1134"/>
      </w:tblGrid>
      <w:tr w:rsidR="00927172" w:rsidRPr="00573F36" w14:paraId="3C004EDD" w14:textId="77777777" w:rsidTr="00E91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vAlign w:val="center"/>
          </w:tcPr>
          <w:p w14:paraId="75F587C0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968" w:type="dxa"/>
            <w:gridSpan w:val="2"/>
            <w:shd w:val="clear" w:color="auto" w:fill="auto"/>
            <w:vAlign w:val="center"/>
          </w:tcPr>
          <w:p w14:paraId="6765C0EA" w14:textId="77777777" w:rsidR="00927172" w:rsidRPr="00573F36" w:rsidRDefault="00927172" w:rsidP="0059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UBE2T expression</w:t>
            </w:r>
          </w:p>
        </w:tc>
        <w:tc>
          <w:tcPr>
            <w:tcW w:w="907" w:type="dxa"/>
            <w:vMerge w:val="restart"/>
            <w:shd w:val="clear" w:color="auto" w:fill="auto"/>
            <w:vAlign w:val="center"/>
          </w:tcPr>
          <w:p w14:paraId="45A6CE10" w14:textId="77777777" w:rsidR="00927172" w:rsidRPr="00573F36" w:rsidRDefault="00927172" w:rsidP="0059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73F3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C1BB9" w14:textId="77777777" w:rsidR="00927172" w:rsidRPr="00573F36" w:rsidRDefault="00927172" w:rsidP="00592C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27172" w:rsidRPr="00573F36" w14:paraId="464E8414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</w:tcPr>
          <w:p w14:paraId="72DE5923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70E8049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(n=104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5C5200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/>
                <w:sz w:val="20"/>
                <w:szCs w:val="20"/>
              </w:rPr>
              <w:t>Low (n=51)</w:t>
            </w:r>
          </w:p>
        </w:tc>
        <w:tc>
          <w:tcPr>
            <w:tcW w:w="907" w:type="dxa"/>
            <w:vMerge/>
            <w:shd w:val="clear" w:color="auto" w:fill="auto"/>
            <w:vAlign w:val="center"/>
          </w:tcPr>
          <w:p w14:paraId="0AC2AFE8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9E30BF4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27172" w:rsidRPr="00573F36" w14:paraId="2C2325FB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2DD772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AF04A1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519AFC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B3912F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D59788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371404D6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5B74E566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≥ 55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2E916461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59 (56.7%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</w:tcPr>
          <w:p w14:paraId="1AC4AD6A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1 (60.8%)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14:paraId="063D7CA0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FE2B3AE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927172" w:rsidRPr="00573F36" w14:paraId="645FD305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60A4B81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&lt; 5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FF4B7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5 (43.3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FEBF2B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0 (39.2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EF88B2C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FFD374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805ABBF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4B2F4467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5FF83C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FC30750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7FC6919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58A02C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3EAAE33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6C9AB0A6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77D09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75 (72.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89BCC4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3 (64.7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F1BA6D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DC2E59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927172" w:rsidRPr="00573F36" w14:paraId="1C8B8F8A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6D29B843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8EDC18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9 (27.9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9E8B5E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8 (35.3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855585D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2B98A3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3CC8F2BE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310E714F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1DA4D1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648937C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794EC04E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D345C62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23A8CAB9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04154662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Proximal stomac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39CB88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9 (18.3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420782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0 (19.6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B26DDAB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.9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2C1FD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927172" w:rsidRPr="00573F36" w14:paraId="47DB2D75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D75DD72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Middle stomac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BD27C5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8 (26.9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AB83BC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0 (39.2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AE9B4F7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D0305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42C4011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3E6BAFA8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Distal stomach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3E84D1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57 (54.8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7A1607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1 (41.2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FABC4B0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A56BFB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046A61A8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40A2BBBF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Ki67 (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09539F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6D9CE50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CCC747A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A9D6CF8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F4653E5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00310B61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≥ 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8E3531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2 (30.8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9B9869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0 (19.6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2329C89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.1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ABE392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927172" w:rsidRPr="00573F36" w14:paraId="5188B99E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280D72B3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&lt; 7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F61632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72 (69.2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BE357C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1 (80.4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116AE2A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E244C1C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6515CAA6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0545CE86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10A246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32E4F17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29D0245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6CCD89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475C4095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00C1FE5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≥ 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3042A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81 (77.9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79A57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8 (54.9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FCD5A7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8.6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143C5A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27172" w:rsidRPr="00573F36" w14:paraId="688FB58F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39265F95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&lt; 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2DAD99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3 (22.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699196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3 (45.1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402FA83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515752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595A35A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6C3527CE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450983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98AD43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DFBEB7D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4860C60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4C7F7B08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68A8A3DC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Intestina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A32BE7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0 (38.5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D815DC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9 (37.3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ACB63B2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BCAE81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927172" w:rsidRPr="00573F36" w14:paraId="0A4E9FA3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519FB886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Diffu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76C59E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9 (27.9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882F8B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7 (33.3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D94A5C3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A80182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671495E8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054EE7AA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Mixe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1A281E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35 (33.6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81EC0D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5 (29.4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84990CE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44FFC1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09E427A9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BC7DCCB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Depth of inva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D6E26B8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5D04BEA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02FD3F81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79F621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6E10A987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0D23672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T1-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7F61CB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8 (17.3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D7934C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3 (45.1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93A897A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0.6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B8D002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27172" w:rsidRPr="00573F36" w14:paraId="3D051188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04480DB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T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0FF8BF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0 (9.6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C69127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0 (19.6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6BB4FDF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F3FB8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2E6FE186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067E5DAF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T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DCBCCB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76 (73.1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4396C2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8 (35.3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6FB503E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42241B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ABD97B8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52B909F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 xml:space="preserve">Lymph node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57ED6B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F3BEA8E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58A20467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8FD3CF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179063AD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367260C9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No-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F7CAEC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3 (41.3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3099A6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1 (80.4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8834DF2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59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52122E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27172" w:rsidRPr="00573F36" w14:paraId="14DBA8D7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94CAC28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N2-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7538E0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61 (58.7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13A1A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0 (19.6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D2D2097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481F0B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2FA479A0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49E8EA4A" w14:textId="77777777" w:rsidR="00927172" w:rsidRPr="00573F36" w:rsidRDefault="00927172" w:rsidP="00592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Clinical st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70FCD7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4A0836C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6CDE8C5D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BBCC97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245D23B3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53DAAE83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65CB0F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5 (14.4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2BAE67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1 (41.2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1CE88DA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28.5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64C818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27172" w:rsidRPr="00573F36" w14:paraId="46B04300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242F61D8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I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C970D0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8 (17.3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F9B121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8 (35.3%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00D2975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3FC720D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1934B00B" w14:textId="77777777" w:rsidTr="00E914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73072E83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III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905DC9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67 (64.4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6ACE2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12 (23.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2735176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08E48C" w14:textId="77777777" w:rsidR="00927172" w:rsidRPr="00573F36" w:rsidRDefault="00927172" w:rsidP="00592C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172" w:rsidRPr="00573F36" w14:paraId="51F980DD" w14:textId="77777777" w:rsidTr="00E9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14:paraId="15526007" w14:textId="77777777" w:rsidR="00927172" w:rsidRPr="00573F36" w:rsidRDefault="00927172" w:rsidP="00592C7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b w:val="0"/>
                <w:sz w:val="20"/>
                <w:szCs w:val="20"/>
              </w:rPr>
              <w:t>IV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3AB1B4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4 (3.9%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C012F8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5A47FFF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CF338D" w14:textId="77777777" w:rsidR="00927172" w:rsidRPr="00573F36" w:rsidRDefault="00927172" w:rsidP="00592C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416E2195" w14:textId="77777777" w:rsidR="00997B73" w:rsidRPr="00927172" w:rsidRDefault="00997B73" w:rsidP="00592C7D">
      <w:pPr>
        <w:spacing w:line="480" w:lineRule="auto"/>
      </w:pPr>
    </w:p>
    <w:sectPr w:rsidR="00997B73" w:rsidRPr="00927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3DCBF5" w14:textId="77777777" w:rsidR="000E2D89" w:rsidRDefault="000E2D89" w:rsidP="00EE6BDC">
      <w:r>
        <w:separator/>
      </w:r>
    </w:p>
  </w:endnote>
  <w:endnote w:type="continuationSeparator" w:id="0">
    <w:p w14:paraId="0FD16B17" w14:textId="77777777" w:rsidR="000E2D89" w:rsidRDefault="000E2D89" w:rsidP="00EE6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25E4B" w14:textId="77777777" w:rsidR="000E2D89" w:rsidRDefault="000E2D89" w:rsidP="00EE6BDC">
      <w:r>
        <w:separator/>
      </w:r>
    </w:p>
  </w:footnote>
  <w:footnote w:type="continuationSeparator" w:id="0">
    <w:p w14:paraId="2914A5F6" w14:textId="77777777" w:rsidR="000E2D89" w:rsidRDefault="000E2D89" w:rsidP="00EE6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BB"/>
    <w:rsid w:val="00055AD9"/>
    <w:rsid w:val="00076A62"/>
    <w:rsid w:val="00084082"/>
    <w:rsid w:val="000A41C3"/>
    <w:rsid w:val="000E2D89"/>
    <w:rsid w:val="00114BAC"/>
    <w:rsid w:val="00136FCD"/>
    <w:rsid w:val="00152262"/>
    <w:rsid w:val="001731BB"/>
    <w:rsid w:val="001E7F36"/>
    <w:rsid w:val="001F0DAC"/>
    <w:rsid w:val="001F4DF6"/>
    <w:rsid w:val="002500ED"/>
    <w:rsid w:val="00317B97"/>
    <w:rsid w:val="00326C60"/>
    <w:rsid w:val="00384FAA"/>
    <w:rsid w:val="00397D1E"/>
    <w:rsid w:val="003A111D"/>
    <w:rsid w:val="003E48E5"/>
    <w:rsid w:val="004115FE"/>
    <w:rsid w:val="00421B39"/>
    <w:rsid w:val="00464869"/>
    <w:rsid w:val="00485A40"/>
    <w:rsid w:val="00496A39"/>
    <w:rsid w:val="004A63DF"/>
    <w:rsid w:val="004B3999"/>
    <w:rsid w:val="005023B2"/>
    <w:rsid w:val="00504BAA"/>
    <w:rsid w:val="005511DB"/>
    <w:rsid w:val="00573F36"/>
    <w:rsid w:val="00592C7D"/>
    <w:rsid w:val="005A75F1"/>
    <w:rsid w:val="005A76AE"/>
    <w:rsid w:val="005C33DC"/>
    <w:rsid w:val="005C51EF"/>
    <w:rsid w:val="005E7F5B"/>
    <w:rsid w:val="006D1736"/>
    <w:rsid w:val="006D43DA"/>
    <w:rsid w:val="00712E88"/>
    <w:rsid w:val="00730B6F"/>
    <w:rsid w:val="00785BB7"/>
    <w:rsid w:val="0080358B"/>
    <w:rsid w:val="00826D57"/>
    <w:rsid w:val="00850A22"/>
    <w:rsid w:val="008613E4"/>
    <w:rsid w:val="008B094B"/>
    <w:rsid w:val="008C03AE"/>
    <w:rsid w:val="008C5E41"/>
    <w:rsid w:val="00927172"/>
    <w:rsid w:val="00941526"/>
    <w:rsid w:val="0099485C"/>
    <w:rsid w:val="00997B73"/>
    <w:rsid w:val="009C1751"/>
    <w:rsid w:val="009D0723"/>
    <w:rsid w:val="009F7C9B"/>
    <w:rsid w:val="00A1233B"/>
    <w:rsid w:val="00A90CDD"/>
    <w:rsid w:val="00AA65AD"/>
    <w:rsid w:val="00AA7E24"/>
    <w:rsid w:val="00AC7A51"/>
    <w:rsid w:val="00B66718"/>
    <w:rsid w:val="00B97178"/>
    <w:rsid w:val="00BA1C23"/>
    <w:rsid w:val="00BD4EB1"/>
    <w:rsid w:val="00BF2976"/>
    <w:rsid w:val="00C53FCE"/>
    <w:rsid w:val="00C57F27"/>
    <w:rsid w:val="00D352AD"/>
    <w:rsid w:val="00D87EB1"/>
    <w:rsid w:val="00DB1CEE"/>
    <w:rsid w:val="00E2582A"/>
    <w:rsid w:val="00E31F1A"/>
    <w:rsid w:val="00E70C68"/>
    <w:rsid w:val="00E7432E"/>
    <w:rsid w:val="00E749A4"/>
    <w:rsid w:val="00E821A0"/>
    <w:rsid w:val="00E914AA"/>
    <w:rsid w:val="00ED399C"/>
    <w:rsid w:val="00EE6BDC"/>
    <w:rsid w:val="00EF0641"/>
    <w:rsid w:val="00F10C59"/>
    <w:rsid w:val="00F2710A"/>
    <w:rsid w:val="00F339C0"/>
    <w:rsid w:val="00F648B3"/>
    <w:rsid w:val="00F82B7A"/>
    <w:rsid w:val="00FC116C"/>
    <w:rsid w:val="00FE295A"/>
    <w:rsid w:val="00FE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5F4D0"/>
  <w15:chartTrackingRefBased/>
  <w15:docId w15:val="{6D06BCD8-14DE-4F51-A8D5-22E50086E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7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B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BDC"/>
    <w:rPr>
      <w:sz w:val="18"/>
      <w:szCs w:val="18"/>
    </w:rPr>
  </w:style>
  <w:style w:type="character" w:customStyle="1" w:styleId="fontstyle01">
    <w:name w:val="fontstyle01"/>
    <w:basedOn w:val="a0"/>
    <w:rsid w:val="00EE6BDC"/>
    <w:rPr>
      <w:rFonts w:ascii="SourceSansPro-Regular" w:hAnsi="SourceSansPro-Regular" w:hint="default"/>
      <w:b w:val="0"/>
      <w:bCs w:val="0"/>
      <w:i w:val="0"/>
      <w:iCs w:val="0"/>
      <w:color w:val="162539"/>
      <w:sz w:val="18"/>
      <w:szCs w:val="18"/>
    </w:rPr>
  </w:style>
  <w:style w:type="table" w:styleId="2">
    <w:name w:val="List Table 2"/>
    <w:basedOn w:val="a1"/>
    <w:uiPriority w:val="47"/>
    <w:rsid w:val="00712E8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BF2976"/>
    <w:pPr>
      <w:ind w:firstLineChars="200" w:firstLine="420"/>
    </w:pPr>
  </w:style>
  <w:style w:type="table" w:customStyle="1" w:styleId="62">
    <w:name w:val="清单表 6 彩色2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</dc:creator>
  <cp:keywords/>
  <dc:description/>
  <cp:lastModifiedBy>JXY</cp:lastModifiedBy>
  <cp:revision>3</cp:revision>
  <cp:lastPrinted>2020-10-29T04:05:00Z</cp:lastPrinted>
  <dcterms:created xsi:type="dcterms:W3CDTF">2020-10-29T05:15:00Z</dcterms:created>
  <dcterms:modified xsi:type="dcterms:W3CDTF">2020-10-29T05:21:00Z</dcterms:modified>
</cp:coreProperties>
</file>